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503" w:rsidRPr="00637115" w:rsidRDefault="00563FDB" w:rsidP="00400503">
      <w:pPr>
        <w:rPr>
          <w:b/>
        </w:rPr>
      </w:pPr>
      <w:r w:rsidRPr="00637115">
        <w:rPr>
          <w:b/>
        </w:rPr>
        <w:t>Additional file 3</w:t>
      </w:r>
      <w:r w:rsidR="00997046" w:rsidRPr="00637115">
        <w:rPr>
          <w:b/>
        </w:rPr>
        <w:t>:</w:t>
      </w:r>
      <w:r w:rsidR="003A4A7F" w:rsidRPr="00637115">
        <w:rPr>
          <w:b/>
        </w:rPr>
        <w:t xml:space="preserve"> </w:t>
      </w:r>
      <w:r w:rsidR="00997046" w:rsidRPr="00637115">
        <w:rPr>
          <w:b/>
          <w:lang w:val="en-CA"/>
        </w:rPr>
        <w:t>Participant r</w:t>
      </w:r>
      <w:r w:rsidR="003A4A7F" w:rsidRPr="00637115">
        <w:rPr>
          <w:b/>
          <w:lang w:val="en-CA"/>
        </w:rPr>
        <w:t>e</w:t>
      </w:r>
      <w:r w:rsidR="00997046" w:rsidRPr="00637115">
        <w:rPr>
          <w:b/>
          <w:lang w:val="en-CA"/>
        </w:rPr>
        <w:t>s</w:t>
      </w:r>
      <w:r w:rsidR="003A4A7F" w:rsidRPr="00637115">
        <w:rPr>
          <w:b/>
          <w:lang w:val="en-CA"/>
        </w:rPr>
        <w:t xml:space="preserve">ponses to </w:t>
      </w:r>
      <w:r w:rsidR="00997046" w:rsidRPr="00637115">
        <w:rPr>
          <w:b/>
          <w:lang w:val="en-CA"/>
        </w:rPr>
        <w:t>readiness assessment q</w:t>
      </w:r>
      <w:r w:rsidR="003A4A7F" w:rsidRPr="00637115">
        <w:rPr>
          <w:b/>
          <w:lang w:val="en-CA"/>
        </w:rPr>
        <w:t>uestions</w:t>
      </w:r>
      <w:r w:rsidR="00997046" w:rsidRPr="00637115">
        <w:rPr>
          <w:b/>
          <w:lang w:val="en-C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6"/>
        <w:gridCol w:w="950"/>
        <w:gridCol w:w="950"/>
        <w:gridCol w:w="950"/>
        <w:gridCol w:w="950"/>
        <w:gridCol w:w="950"/>
        <w:gridCol w:w="950"/>
      </w:tblGrid>
      <w:tr w:rsidR="004E6F16" w:rsidRPr="00982132" w:rsidTr="00637115">
        <w:tc>
          <w:tcPr>
            <w:tcW w:w="0" w:type="auto"/>
            <w:vAlign w:val="center"/>
          </w:tcPr>
          <w:p w:rsidR="004E6F16" w:rsidRPr="00982132" w:rsidRDefault="004E6F16" w:rsidP="00982132">
            <w:pPr>
              <w:autoSpaceDE w:val="0"/>
              <w:autoSpaceDN w:val="0"/>
              <w:adjustRightInd w:val="0"/>
              <w:rPr>
                <w:rFonts w:eastAsia="arialuni"/>
                <w:b/>
              </w:rPr>
            </w:pPr>
            <w:r w:rsidRPr="00982132">
              <w:rPr>
                <w:rFonts w:eastAsia="arialuni"/>
                <w:b/>
              </w:rPr>
              <w:t>Questions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6F16">
              <w:rPr>
                <w:b/>
                <w:bCs/>
                <w:color w:val="000000"/>
                <w:sz w:val="22"/>
                <w:szCs w:val="22"/>
              </w:rPr>
              <w:t>Site A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Mean (SD)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n = 15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6F16">
              <w:rPr>
                <w:b/>
                <w:bCs/>
                <w:color w:val="000000"/>
                <w:sz w:val="22"/>
                <w:szCs w:val="22"/>
              </w:rPr>
              <w:t>Site B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Mean (SD)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n = 6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6F16">
              <w:rPr>
                <w:b/>
                <w:bCs/>
                <w:color w:val="000000"/>
                <w:sz w:val="22"/>
                <w:szCs w:val="22"/>
              </w:rPr>
              <w:t>Site C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Mean (SD)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n = 6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6F16">
              <w:rPr>
                <w:b/>
                <w:bCs/>
                <w:color w:val="000000"/>
                <w:sz w:val="22"/>
                <w:szCs w:val="22"/>
              </w:rPr>
              <w:t>Site D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Mean (SD)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n = 15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6F16">
              <w:rPr>
                <w:b/>
                <w:bCs/>
                <w:color w:val="000000"/>
                <w:sz w:val="22"/>
                <w:szCs w:val="22"/>
              </w:rPr>
              <w:t>Site E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Mean (SD)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n = 15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6F16">
              <w:rPr>
                <w:b/>
                <w:bCs/>
                <w:color w:val="000000"/>
                <w:sz w:val="22"/>
                <w:szCs w:val="22"/>
              </w:rPr>
              <w:t>Site F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Mean (SD)</w:t>
            </w:r>
            <w:r w:rsidRPr="004E6F16">
              <w:rPr>
                <w:b/>
                <w:bCs/>
                <w:color w:val="000000"/>
                <w:sz w:val="22"/>
                <w:szCs w:val="22"/>
              </w:rPr>
              <w:br/>
              <w:t>n = 62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40879" w:rsidRDefault="004E6F16" w:rsidP="00703E5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30" w:hanging="630"/>
            </w:pPr>
            <w:r w:rsidRPr="00440879">
              <w:rPr>
                <w:rFonts w:eastAsia="arialuni"/>
              </w:rPr>
              <w:t>There is a strong evidence basis for this statement: Early mobilization will prevent functional decline in older patients admitted to hospitals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8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0.41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1.5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67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6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0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93 (0.27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65 (0.91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30" w:hanging="630"/>
            </w:pPr>
            <w:r w:rsidRPr="004E6F16">
              <w:rPr>
                <w:rFonts w:eastAsia="arialuni"/>
              </w:rPr>
              <w:t>Your institution has identified mobilization of elderly patients as a change priority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4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88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7 (1.0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5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0.5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9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7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4 (1.6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3 (1.43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30" w:hanging="630"/>
            </w:pPr>
            <w:r w:rsidRPr="004E6F16">
              <w:rPr>
                <w:rFonts w:eastAsia="arialuni"/>
              </w:rPr>
              <w:t>Implementing an education strategy is an appropriate and feasible strategy to address your institution’s change priority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07 (1.27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89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33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8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2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1.04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95 (1.25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40879" w:rsidRDefault="004E6F16" w:rsidP="00703E5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630" w:hanging="630"/>
            </w:pPr>
            <w:r w:rsidRPr="00440879">
              <w:rPr>
                <w:rFonts w:eastAsia="arialuni"/>
              </w:rPr>
              <w:t>Your institution accepts and rewards innovation in clinical practice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4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1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33 (0.8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33 (0.8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4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0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79 (1.4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48 (1.26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630" w:hanging="630"/>
            </w:pPr>
            <w:bookmarkStart w:id="0" w:name="_GoBack"/>
            <w:r w:rsidRPr="004E6F16">
              <w:rPr>
                <w:rFonts w:eastAsia="arialuni"/>
              </w:rPr>
              <w:t>Now is the right time for implementing change (i.e., it will not compete with other major change priorities at your institution)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9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09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1.7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</w:t>
            </w:r>
            <w:r w:rsidR="00637115">
              <w:rPr>
                <w:color w:val="000000"/>
                <w:sz w:val="22"/>
                <w:szCs w:val="22"/>
              </w:rPr>
              <w:t xml:space="preserve"> </w:t>
            </w:r>
            <w:r w:rsidRPr="004E6F16">
              <w:rPr>
                <w:color w:val="000000"/>
                <w:sz w:val="22"/>
                <w:szCs w:val="22"/>
              </w:rPr>
              <w:t>(0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7 (1.2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71 (0.99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1.75)</w:t>
            </w:r>
          </w:p>
        </w:tc>
      </w:tr>
      <w:bookmarkEnd w:id="0"/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630" w:hanging="630"/>
            </w:pPr>
            <w:r w:rsidRPr="004E6F16">
              <w:rPr>
                <w:rFonts w:eastAsia="arialuni"/>
              </w:rPr>
              <w:t>Your institution’s senior leadership/clinical management support culture/practice change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1.41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5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7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7 (1.2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9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6 (1.34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630" w:hanging="630"/>
            </w:pPr>
            <w:r w:rsidRPr="004E6F16">
              <w:rPr>
                <w:rFonts w:eastAsia="arialuni"/>
              </w:rPr>
              <w:t>Your institution promotes teamwork/team building to solve clinical care problems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8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0.77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89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67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53 (1.3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21 (0.7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0" w:type="dxa"/>
            <w:vAlign w:val="center"/>
          </w:tcPr>
          <w:p w:rsidR="00637115" w:rsidRDefault="00637115" w:rsidP="006371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</w:t>
            </w:r>
          </w:p>
          <w:p w:rsidR="004E6F16" w:rsidRPr="00637115" w:rsidRDefault="00637115" w:rsidP="00637115">
            <w:pPr>
              <w:jc w:val="center"/>
              <w:rPr>
                <w:color w:val="000000"/>
                <w:sz w:val="22"/>
                <w:szCs w:val="22"/>
              </w:rPr>
            </w:pPr>
            <w:r w:rsidRPr="00637115">
              <w:rPr>
                <w:color w:val="000000"/>
                <w:sz w:val="22"/>
                <w:szCs w:val="22"/>
              </w:rPr>
              <w:t>(1.08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630" w:hanging="630"/>
            </w:pPr>
            <w:r w:rsidRPr="004E6F16">
              <w:rPr>
                <w:rFonts w:eastAsia="arialuni"/>
              </w:rPr>
              <w:t>There are adequate resources to support change (e.g., financial, human, and equipment)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13 (1.0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0.8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17 (0.98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8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67 (1.3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84 (1.06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630" w:hanging="630"/>
            </w:pPr>
            <w:r w:rsidRPr="004E6F16">
              <w:rPr>
                <w:rFonts w:eastAsia="arialuni"/>
              </w:rPr>
              <w:t>Senior leadership/clinical management will provide dedicated time for staff to prepare for and implement change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2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3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7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83 (1.4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37 (1.24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630" w:hanging="630"/>
              <w:rPr>
                <w:rFonts w:eastAsia="arialuni"/>
              </w:rPr>
            </w:pPr>
            <w:r w:rsidRPr="004E6F16">
              <w:rPr>
                <w:rFonts w:eastAsia="arialuni"/>
              </w:rPr>
              <w:t>Your institution will allow time for staff to attend training and education on mobilization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47 (1.19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67 (0.8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17 (0.41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1.2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4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03 (1.46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630" w:hanging="630"/>
              <w:rPr>
                <w:rFonts w:eastAsia="arialuni"/>
              </w:rPr>
            </w:pPr>
            <w:r w:rsidRPr="004E6F16">
              <w:rPr>
                <w:rFonts w:eastAsia="arialuni"/>
              </w:rPr>
              <w:t>Your institution is willing to measure and assess progress and continuously improve processes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53 (1.2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83 (0.7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.17 (0.41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27 (1.0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85 (0.55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24 (1.43)</w:t>
            </w:r>
          </w:p>
        </w:tc>
      </w:tr>
      <w:tr w:rsidR="004E6F16" w:rsidRPr="00982132" w:rsidTr="00637115">
        <w:tc>
          <w:tcPr>
            <w:tcW w:w="0" w:type="auto"/>
          </w:tcPr>
          <w:p w:rsidR="004E6F16" w:rsidRPr="004E6F16" w:rsidRDefault="004E6F16" w:rsidP="00703E5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630" w:hanging="630"/>
              <w:rPr>
                <w:rFonts w:eastAsia="arialuni"/>
              </w:rPr>
            </w:pPr>
            <w:r w:rsidRPr="004E6F16">
              <w:rPr>
                <w:rFonts w:eastAsia="arialuni"/>
              </w:rPr>
              <w:t>Your institution will reinforce and reward positive teamwork behaviours and improvements in processes.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4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 xml:space="preserve"> (1.4</w:t>
            </w:r>
            <w:r w:rsidR="004B19B9">
              <w:rPr>
                <w:color w:val="000000"/>
                <w:sz w:val="22"/>
                <w:szCs w:val="22"/>
              </w:rPr>
              <w:t>0</w:t>
            </w:r>
            <w:r w:rsidRPr="004E6F1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3 (0.52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4</w:t>
            </w:r>
            <w:r w:rsidR="004B19B9">
              <w:rPr>
                <w:color w:val="000000"/>
                <w:sz w:val="22"/>
                <w:szCs w:val="22"/>
              </w:rPr>
              <w:t>.00</w:t>
            </w:r>
            <w:r w:rsidRPr="004E6F16">
              <w:rPr>
                <w:color w:val="000000"/>
                <w:sz w:val="22"/>
                <w:szCs w:val="22"/>
              </w:rPr>
              <w:t xml:space="preserve"> (0.63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87 (0.99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3.38 (0.96)</w:t>
            </w:r>
          </w:p>
        </w:tc>
        <w:tc>
          <w:tcPr>
            <w:tcW w:w="950" w:type="dxa"/>
            <w:vAlign w:val="center"/>
          </w:tcPr>
          <w:p w:rsidR="004E6F16" w:rsidRPr="004E6F16" w:rsidRDefault="004E6F16" w:rsidP="004E6F16">
            <w:pPr>
              <w:jc w:val="center"/>
              <w:rPr>
                <w:color w:val="000000"/>
                <w:sz w:val="22"/>
                <w:szCs w:val="22"/>
              </w:rPr>
            </w:pPr>
            <w:r w:rsidRPr="004E6F16">
              <w:rPr>
                <w:color w:val="000000"/>
                <w:sz w:val="22"/>
                <w:szCs w:val="22"/>
              </w:rPr>
              <w:t>2.97 (1.49)</w:t>
            </w:r>
          </w:p>
        </w:tc>
      </w:tr>
      <w:tr w:rsidR="00695347" w:rsidRPr="00982132" w:rsidTr="00AF0330">
        <w:tc>
          <w:tcPr>
            <w:tcW w:w="0" w:type="auto"/>
            <w:shd w:val="clear" w:color="auto" w:fill="F2F2F2" w:themeFill="background1" w:themeFillShade="F2"/>
          </w:tcPr>
          <w:p w:rsidR="00695347" w:rsidRPr="00695347" w:rsidRDefault="00695347" w:rsidP="00695347">
            <w:pPr>
              <w:autoSpaceDE w:val="0"/>
              <w:autoSpaceDN w:val="0"/>
              <w:adjustRightInd w:val="0"/>
              <w:rPr>
                <w:rFonts w:eastAsia="arialuni"/>
                <w:b/>
              </w:rPr>
            </w:pPr>
            <w:r w:rsidRPr="00695347">
              <w:rPr>
                <w:rFonts w:eastAsia="arialuni"/>
                <w:b/>
              </w:rPr>
              <w:t xml:space="preserve">Overall Summary Score 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95347" w:rsidRPr="00AF0330" w:rsidRDefault="00695347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3.59 (1.34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95347" w:rsidRPr="00AF0330" w:rsidRDefault="00695347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3.76 (0.97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95347" w:rsidRPr="00AF0330" w:rsidRDefault="00695347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4.07 (0.87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95347" w:rsidRPr="00AF0330" w:rsidRDefault="00695347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3.41</w:t>
            </w:r>
          </w:p>
          <w:p w:rsidR="00695347" w:rsidRPr="00AF0330" w:rsidRDefault="00695347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(1.23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95347" w:rsidRPr="00AF0330" w:rsidRDefault="00695347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3.71 (1.26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95347" w:rsidRPr="00AF0330" w:rsidRDefault="00AF0330" w:rsidP="004E6F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F0330">
              <w:rPr>
                <w:b/>
                <w:color w:val="000000"/>
                <w:sz w:val="22"/>
                <w:szCs w:val="22"/>
              </w:rPr>
              <w:t>3.45 (1.40)</w:t>
            </w:r>
          </w:p>
        </w:tc>
      </w:tr>
    </w:tbl>
    <w:p w:rsidR="00DA2E51" w:rsidRPr="00637115" w:rsidRDefault="00A513C8">
      <w:pPr>
        <w:rPr>
          <w:lang w:val="en-CA"/>
        </w:rPr>
      </w:pPr>
      <w:r w:rsidRPr="00400503">
        <w:rPr>
          <w:lang w:val="en-CA"/>
        </w:rPr>
        <w:t>Response scale: 5 = strongly agree; 4 = agree; 3 = neither agree nor disagree; 2 = disagree; 1 = strongly disagree</w:t>
      </w:r>
    </w:p>
    <w:sectPr w:rsidR="00DA2E51" w:rsidRPr="00637115" w:rsidSect="003A4A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02F4C"/>
    <w:multiLevelType w:val="hybridMultilevel"/>
    <w:tmpl w:val="A35439FC"/>
    <w:lvl w:ilvl="0" w:tplc="61D233C8">
      <w:start w:val="1"/>
      <w:numFmt w:val="lowerLetter"/>
      <w:lvlText w:val="2. %1)"/>
      <w:lvlJc w:val="left"/>
      <w:pPr>
        <w:ind w:left="1260" w:hanging="360"/>
      </w:pPr>
      <w:rPr>
        <w:rFonts w:eastAsia="arialuni"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>
    <w:nsid w:val="1D852548"/>
    <w:multiLevelType w:val="hybridMultilevel"/>
    <w:tmpl w:val="53380CE6"/>
    <w:lvl w:ilvl="0" w:tplc="ACCC7984">
      <w:start w:val="2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BD0171"/>
    <w:multiLevelType w:val="multilevel"/>
    <w:tmpl w:val="ED8CBA6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6B8185F"/>
    <w:multiLevelType w:val="hybridMultilevel"/>
    <w:tmpl w:val="8AE02A4E"/>
    <w:lvl w:ilvl="0" w:tplc="D6FE5D80">
      <w:start w:val="3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CA4040"/>
    <w:multiLevelType w:val="hybridMultilevel"/>
    <w:tmpl w:val="45BA4764"/>
    <w:lvl w:ilvl="0" w:tplc="CBC28B58">
      <w:start w:val="1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953E88"/>
    <w:multiLevelType w:val="hybridMultilevel"/>
    <w:tmpl w:val="681ECB26"/>
    <w:lvl w:ilvl="0" w:tplc="161EDB44">
      <w:start w:val="2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B74046"/>
    <w:multiLevelType w:val="multilevel"/>
    <w:tmpl w:val="ED8CBA6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9C47324"/>
    <w:multiLevelType w:val="hybridMultilevel"/>
    <w:tmpl w:val="2C8A003C"/>
    <w:lvl w:ilvl="0" w:tplc="CBCE5052">
      <w:start w:val="1"/>
      <w:numFmt w:val="lowerLetter"/>
      <w:lvlText w:val="1. %1)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1D4F23"/>
    <w:multiLevelType w:val="hybridMultilevel"/>
    <w:tmpl w:val="B0C04DFA"/>
    <w:lvl w:ilvl="0" w:tplc="FA6A7268">
      <w:start w:val="2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385F08"/>
    <w:multiLevelType w:val="multilevel"/>
    <w:tmpl w:val="ED8CBA6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435E35C3"/>
    <w:multiLevelType w:val="hybridMultilevel"/>
    <w:tmpl w:val="5792EE9C"/>
    <w:lvl w:ilvl="0" w:tplc="5B040470">
      <w:start w:val="3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401CDE"/>
    <w:multiLevelType w:val="hybridMultilevel"/>
    <w:tmpl w:val="5EC8800A"/>
    <w:lvl w:ilvl="0" w:tplc="6AC80666">
      <w:start w:val="2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9E3ACF"/>
    <w:multiLevelType w:val="hybridMultilevel"/>
    <w:tmpl w:val="FD6A868C"/>
    <w:lvl w:ilvl="0" w:tplc="61D233C8">
      <w:start w:val="1"/>
      <w:numFmt w:val="lowerLetter"/>
      <w:lvlText w:val="2. %1)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6531AD"/>
    <w:multiLevelType w:val="hybridMultilevel"/>
    <w:tmpl w:val="03B23102"/>
    <w:lvl w:ilvl="0" w:tplc="BF8E3F76">
      <w:start w:val="1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1857EE"/>
    <w:multiLevelType w:val="hybridMultilevel"/>
    <w:tmpl w:val="4126CB12"/>
    <w:lvl w:ilvl="0" w:tplc="A28C83C0">
      <w:start w:val="2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EE31BC"/>
    <w:multiLevelType w:val="hybridMultilevel"/>
    <w:tmpl w:val="69F4272E"/>
    <w:lvl w:ilvl="0" w:tplc="C6EE234C">
      <w:start w:val="2"/>
      <w:numFmt w:val="decimal"/>
      <w:lvlText w:val="%1."/>
      <w:lvlJc w:val="left"/>
      <w:pPr>
        <w:ind w:left="720" w:hanging="360"/>
      </w:pPr>
      <w:rPr>
        <w:rFonts w:eastAsia="arialun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D0F3C"/>
    <w:multiLevelType w:val="hybridMultilevel"/>
    <w:tmpl w:val="B60A11E0"/>
    <w:lvl w:ilvl="0" w:tplc="5840EC82">
      <w:start w:val="1"/>
      <w:numFmt w:val="lowerLetter"/>
      <w:lvlText w:val="3. %1)"/>
      <w:lvlJc w:val="left"/>
      <w:pPr>
        <w:ind w:left="1260" w:hanging="360"/>
      </w:pPr>
      <w:rPr>
        <w:rFonts w:eastAsia="arialuni"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7"/>
  </w:num>
  <w:num w:numId="2">
    <w:abstractNumId w:val="13"/>
  </w:num>
  <w:num w:numId="3">
    <w:abstractNumId w:val="12"/>
  </w:num>
  <w:num w:numId="4">
    <w:abstractNumId w:val="15"/>
  </w:num>
  <w:num w:numId="5">
    <w:abstractNumId w:val="1"/>
  </w:num>
  <w:num w:numId="6">
    <w:abstractNumId w:val="11"/>
  </w:num>
  <w:num w:numId="7">
    <w:abstractNumId w:val="10"/>
  </w:num>
  <w:num w:numId="8">
    <w:abstractNumId w:val="3"/>
  </w:num>
  <w:num w:numId="9">
    <w:abstractNumId w:val="14"/>
  </w:num>
  <w:num w:numId="10">
    <w:abstractNumId w:val="8"/>
  </w:num>
  <w:num w:numId="11">
    <w:abstractNumId w:val="5"/>
  </w:num>
  <w:num w:numId="12">
    <w:abstractNumId w:val="4"/>
  </w:num>
  <w:num w:numId="13">
    <w:abstractNumId w:val="2"/>
  </w:num>
  <w:num w:numId="14">
    <w:abstractNumId w:val="9"/>
  </w:num>
  <w:num w:numId="15">
    <w:abstractNumId w:val="6"/>
  </w:num>
  <w:num w:numId="16">
    <w:abstractNumId w:val="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A7F"/>
    <w:rsid w:val="00010885"/>
    <w:rsid w:val="003A4A7F"/>
    <w:rsid w:val="00400503"/>
    <w:rsid w:val="004B19B9"/>
    <w:rsid w:val="004E6F16"/>
    <w:rsid w:val="00563FDB"/>
    <w:rsid w:val="00637115"/>
    <w:rsid w:val="00695347"/>
    <w:rsid w:val="007B7B74"/>
    <w:rsid w:val="007E25CC"/>
    <w:rsid w:val="00982132"/>
    <w:rsid w:val="00997046"/>
    <w:rsid w:val="00A513C8"/>
    <w:rsid w:val="00AF0330"/>
    <w:rsid w:val="00C93B88"/>
    <w:rsid w:val="00D8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7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A7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A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7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A7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assemi</dc:creator>
  <cp:lastModifiedBy>Charmalee Harris</cp:lastModifiedBy>
  <cp:revision>12</cp:revision>
  <dcterms:created xsi:type="dcterms:W3CDTF">2018-02-01T14:29:00Z</dcterms:created>
  <dcterms:modified xsi:type="dcterms:W3CDTF">2018-04-23T15:23:00Z</dcterms:modified>
</cp:coreProperties>
</file>